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B4A01" w14:textId="3F27AF22" w:rsidR="3D4BA938" w:rsidRPr="0034300C" w:rsidRDefault="46C20236" w:rsidP="07D2DE6A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34300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l Table 1: </w:t>
      </w:r>
      <w:r w:rsidRPr="0034300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Se</w:t>
      </w:r>
      <w:r w:rsidR="6D02FC0D" w:rsidRPr="0034300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ondary Model Specification</w:t>
      </w:r>
      <w:r w:rsidRPr="0034300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– </w:t>
      </w:r>
      <w:r w:rsidR="299F90AC" w:rsidRPr="0034300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Multivariable Linear Regression Evaluating the Association Between </w:t>
      </w:r>
      <w:proofErr w:type="spellStart"/>
      <w:r w:rsidR="299F90AC" w:rsidRPr="0034300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SASI</w:t>
      </w:r>
      <w:proofErr w:type="spellEnd"/>
      <w:r w:rsidR="299F90AC" w:rsidRPr="0034300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nd 5-Year Framingham Cardiovascular Risk, Independent of Constituent Variables</w:t>
      </w:r>
      <w:r w:rsidR="33D6D56B" w:rsidRPr="0034300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</w:t>
      </w:r>
      <w:proofErr w:type="spellStart"/>
      <w:r w:rsidR="7018BB06" w:rsidRPr="0034300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e</w:t>
      </w:r>
      <w:proofErr w:type="spellEnd"/>
      <w:r w:rsidR="7018BB06" w:rsidRPr="0034300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33D6D56B" w:rsidRPr="0034300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HI)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5431"/>
        <w:gridCol w:w="660"/>
        <w:gridCol w:w="1110"/>
        <w:gridCol w:w="930"/>
      </w:tblGrid>
      <w:tr w:rsidR="3C9945E4" w:rsidRPr="0034300C" w14:paraId="496C6B0F" w14:textId="77777777" w:rsidTr="27C3A193">
        <w:trPr>
          <w:trHeight w:val="300"/>
        </w:trPr>
        <w:tc>
          <w:tcPr>
            <w:tcW w:w="543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D3D3D3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5FB018F7" w14:textId="4304A4D8" w:rsidR="3C9945E4" w:rsidRPr="0034300C" w:rsidRDefault="3C9945E4" w:rsidP="3C9945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430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dictors of 5-year Framingham Cardiovascular Risk Score</w:t>
            </w:r>
          </w:p>
        </w:tc>
        <w:tc>
          <w:tcPr>
            <w:tcW w:w="6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D3D3D3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2A74CD5D" w14:textId="16D2B8EC" w:rsidR="3C9945E4" w:rsidRPr="0034300C" w:rsidRDefault="3C9945E4" w:rsidP="3C9945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430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11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D3D3D3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5D23013A" w14:textId="3B80A57F" w:rsidR="3C9945E4" w:rsidRPr="0034300C" w:rsidRDefault="3C9945E4" w:rsidP="3C9945E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3430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</w:t>
            </w:r>
            <w:r w:rsidRPr="0034300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D3D3D3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5CC09C05" w14:textId="342E18C9" w:rsidR="3C9945E4" w:rsidRPr="0034300C" w:rsidRDefault="3C9945E4" w:rsidP="3C9945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430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3C9945E4" w:rsidRPr="0034300C" w14:paraId="07796488" w14:textId="77777777" w:rsidTr="27C3A193">
        <w:trPr>
          <w:trHeight w:val="300"/>
        </w:trPr>
        <w:tc>
          <w:tcPr>
            <w:tcW w:w="543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5BC1A40D" w14:textId="2CD7FEF4" w:rsidR="502E57B3" w:rsidRPr="0034300C" w:rsidRDefault="502E57B3" w:rsidP="3C9945E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reoperative </w:t>
            </w:r>
            <w:proofErr w:type="spellStart"/>
            <w:r w:rsidRPr="0034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SASI</w:t>
            </w:r>
            <w:proofErr w:type="spellEnd"/>
          </w:p>
        </w:tc>
        <w:tc>
          <w:tcPr>
            <w:tcW w:w="6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4FAD0935" w14:textId="0C87094F" w:rsidR="450480EF" w:rsidRPr="0034300C" w:rsidRDefault="658E9412" w:rsidP="27C3A19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00C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DCBF5ED" w:rsidRPr="0034300C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1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172DD0DA" w14:textId="57BA0ACD" w:rsidR="3C9945E4" w:rsidRPr="0034300C" w:rsidRDefault="0DCBF5ED" w:rsidP="27C3A19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00C">
              <w:rPr>
                <w:rFonts w:ascii="Times New Roman" w:eastAsia="Times New Roman" w:hAnsi="Times New Roman" w:cs="Times New Roman"/>
                <w:sz w:val="20"/>
                <w:szCs w:val="20"/>
              </w:rPr>
              <w:t>-4.6, 5.7</w:t>
            </w:r>
          </w:p>
        </w:tc>
        <w:tc>
          <w:tcPr>
            <w:tcW w:w="93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45D68861" w14:textId="3E1FFD41" w:rsidR="3C9945E4" w:rsidRPr="0034300C" w:rsidRDefault="0DCBF5ED" w:rsidP="27C3A19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00C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3C9945E4" w:rsidRPr="0034300C" w14:paraId="6EC7B941" w14:textId="77777777" w:rsidTr="27C3A193">
        <w:trPr>
          <w:trHeight w:val="300"/>
        </w:trPr>
        <w:tc>
          <w:tcPr>
            <w:tcW w:w="543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243823C2" w14:textId="118C8AB3" w:rsidR="3C9945E4" w:rsidRPr="0034300C" w:rsidRDefault="3C9945E4" w:rsidP="3C9945E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ace</w:t>
            </w:r>
          </w:p>
        </w:tc>
        <w:tc>
          <w:tcPr>
            <w:tcW w:w="6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6FE37F30" w14:textId="241248FD" w:rsidR="3C9945E4" w:rsidRPr="0034300C" w:rsidRDefault="3C9945E4" w:rsidP="27C3A19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6F29F62A" w14:textId="6BF300B5" w:rsidR="3C9945E4" w:rsidRPr="0034300C" w:rsidRDefault="3C9945E4" w:rsidP="27C3A19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1EF8A5D5" w14:textId="7EE2B4FE" w:rsidR="3C9945E4" w:rsidRPr="0034300C" w:rsidRDefault="3C9945E4" w:rsidP="27C3A19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3C9945E4" w:rsidRPr="0034300C" w14:paraId="03B0C9D5" w14:textId="77777777" w:rsidTr="27C3A193">
        <w:trPr>
          <w:trHeight w:val="300"/>
        </w:trPr>
        <w:tc>
          <w:tcPr>
            <w:tcW w:w="543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7F3630B5" w14:textId="41316AFA" w:rsidR="3C9945E4" w:rsidRPr="0034300C" w:rsidRDefault="3C9945E4" w:rsidP="3C9945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White</w:t>
            </w:r>
          </w:p>
        </w:tc>
        <w:tc>
          <w:tcPr>
            <w:tcW w:w="6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66BE56EF" w14:textId="6E1F0575" w:rsidR="3C9945E4" w:rsidRPr="0034300C" w:rsidRDefault="7C8C3702" w:rsidP="27C3A19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00C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1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75BB1BE5" w14:textId="704B3B47" w:rsidR="3C9945E4" w:rsidRPr="0034300C" w:rsidRDefault="7C8C3702" w:rsidP="27C3A19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00C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3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0FBBB10D" w14:textId="0B7BFEE9" w:rsidR="3C9945E4" w:rsidRPr="0034300C" w:rsidRDefault="3C9945E4" w:rsidP="27C3A19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3C9945E4" w:rsidRPr="0034300C" w14:paraId="33D045BD" w14:textId="77777777" w:rsidTr="27C3A193">
        <w:trPr>
          <w:trHeight w:val="300"/>
        </w:trPr>
        <w:tc>
          <w:tcPr>
            <w:tcW w:w="543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25EA0C8B" w14:textId="7BD12D9B" w:rsidR="3C9945E4" w:rsidRPr="0034300C" w:rsidRDefault="3C9945E4" w:rsidP="3C9945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6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2CAB6F4E" w14:textId="64591983" w:rsidR="3C9945E4" w:rsidRPr="0034300C" w:rsidRDefault="5306D9FF" w:rsidP="27C3A19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00C">
              <w:rPr>
                <w:rFonts w:ascii="Times New Roman" w:eastAsia="Times New Roman" w:hAnsi="Times New Roman" w:cs="Times New Roman"/>
                <w:sz w:val="20"/>
                <w:szCs w:val="20"/>
              </w:rPr>
              <w:t>-9.4</w:t>
            </w:r>
          </w:p>
        </w:tc>
        <w:tc>
          <w:tcPr>
            <w:tcW w:w="111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353A3BF6" w14:textId="4CFB8D4F" w:rsidR="3C9945E4" w:rsidRPr="0034300C" w:rsidRDefault="5306D9FF" w:rsidP="27C3A19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00C">
              <w:rPr>
                <w:rFonts w:ascii="Times New Roman" w:eastAsia="Times New Roman" w:hAnsi="Times New Roman" w:cs="Times New Roman"/>
                <w:sz w:val="20"/>
                <w:szCs w:val="20"/>
              </w:rPr>
              <w:t>-20, 0.95</w:t>
            </w:r>
          </w:p>
        </w:tc>
        <w:tc>
          <w:tcPr>
            <w:tcW w:w="93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29D1D62A" w14:textId="37BCC995" w:rsidR="3C9945E4" w:rsidRPr="0034300C" w:rsidRDefault="5306D9FF" w:rsidP="27C3A19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00C">
              <w:rPr>
                <w:rFonts w:ascii="Times New Roman" w:eastAsia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3C9945E4" w:rsidRPr="0034300C" w14:paraId="7152A067" w14:textId="77777777" w:rsidTr="27C3A193">
        <w:trPr>
          <w:trHeight w:val="300"/>
        </w:trPr>
        <w:tc>
          <w:tcPr>
            <w:tcW w:w="543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32B196FF" w14:textId="54A3D668" w:rsidR="3C9945E4" w:rsidRPr="0034300C" w:rsidRDefault="3C9945E4" w:rsidP="3C9945E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urgery Type</w:t>
            </w:r>
          </w:p>
        </w:tc>
        <w:tc>
          <w:tcPr>
            <w:tcW w:w="6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66AC08F0" w14:textId="1FCC0B96" w:rsidR="3C9945E4" w:rsidRPr="0034300C" w:rsidRDefault="3C9945E4" w:rsidP="27C3A19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5F0CBB85" w14:textId="64D68D1A" w:rsidR="3C9945E4" w:rsidRPr="0034300C" w:rsidRDefault="3C9945E4" w:rsidP="27C3A19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46FF782C" w14:textId="7658600E" w:rsidR="3C9945E4" w:rsidRPr="0034300C" w:rsidRDefault="3C9945E4" w:rsidP="27C3A19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3C9945E4" w:rsidRPr="0034300C" w14:paraId="6ABBDE5B" w14:textId="77777777" w:rsidTr="27C3A193">
        <w:trPr>
          <w:trHeight w:val="300"/>
        </w:trPr>
        <w:tc>
          <w:tcPr>
            <w:tcW w:w="543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6CD9D48B" w14:textId="45EBBFCF" w:rsidR="3C9945E4" w:rsidRPr="0034300C" w:rsidRDefault="3C9945E4" w:rsidP="3C9945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pansion Sphincter Pharyngoplasty</w:t>
            </w:r>
          </w:p>
        </w:tc>
        <w:tc>
          <w:tcPr>
            <w:tcW w:w="6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1EABF9B8" w14:textId="57EE9040" w:rsidR="3C9945E4" w:rsidRPr="0034300C" w:rsidRDefault="7C8C3702" w:rsidP="27C3A19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00C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1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0E754FED" w14:textId="36C7AE7D" w:rsidR="3C9945E4" w:rsidRPr="0034300C" w:rsidRDefault="7C8C3702" w:rsidP="27C3A19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00C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3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1D32CC12" w14:textId="195E6D66" w:rsidR="3C9945E4" w:rsidRPr="0034300C" w:rsidRDefault="3C9945E4" w:rsidP="27C3A19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3C9945E4" w:rsidRPr="0034300C" w14:paraId="04E3443F" w14:textId="77777777" w:rsidTr="27C3A193">
        <w:trPr>
          <w:trHeight w:val="300"/>
        </w:trPr>
        <w:tc>
          <w:tcPr>
            <w:tcW w:w="543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4C992E08" w14:textId="47D91222" w:rsidR="3C9945E4" w:rsidRPr="0034300C" w:rsidRDefault="3C9945E4" w:rsidP="3C9945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xillomandibular Advancement</w:t>
            </w:r>
          </w:p>
        </w:tc>
        <w:tc>
          <w:tcPr>
            <w:tcW w:w="6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6C896F6F" w14:textId="170F9861" w:rsidR="3C9945E4" w:rsidRPr="0034300C" w:rsidRDefault="4D594310" w:rsidP="27C3A19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00C">
              <w:rPr>
                <w:rFonts w:ascii="Times New Roman" w:eastAsia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111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335D8CAA" w14:textId="40F5AC06" w:rsidR="3C9945E4" w:rsidRPr="0034300C" w:rsidRDefault="4D594310" w:rsidP="27C3A19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00C">
              <w:rPr>
                <w:rFonts w:ascii="Times New Roman" w:eastAsia="Times New Roman" w:hAnsi="Times New Roman" w:cs="Times New Roman"/>
                <w:sz w:val="20"/>
                <w:szCs w:val="20"/>
              </w:rPr>
              <w:t>-17, 16</w:t>
            </w:r>
          </w:p>
        </w:tc>
        <w:tc>
          <w:tcPr>
            <w:tcW w:w="93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15782B4E" w14:textId="5121A2DD" w:rsidR="3C9945E4" w:rsidRPr="0034300C" w:rsidRDefault="4D594310" w:rsidP="27C3A19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00C">
              <w:rPr>
                <w:rFonts w:ascii="Times New Roman" w:eastAsia="Times New Roman" w:hAnsi="Times New Roman" w:cs="Times New Roman"/>
                <w:sz w:val="20"/>
                <w:szCs w:val="20"/>
              </w:rPr>
              <w:t>&gt;0.9</w:t>
            </w:r>
          </w:p>
        </w:tc>
      </w:tr>
      <w:tr w:rsidR="3C9945E4" w:rsidRPr="0034300C" w14:paraId="25B13E98" w14:textId="77777777" w:rsidTr="27C3A193">
        <w:trPr>
          <w:trHeight w:val="300"/>
        </w:trPr>
        <w:tc>
          <w:tcPr>
            <w:tcW w:w="543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41E06391" w14:textId="4A4B0408" w:rsidR="3C9945E4" w:rsidRPr="0034300C" w:rsidRDefault="3C9945E4" w:rsidP="3C9945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glossal Nerve Stimulation</w:t>
            </w:r>
          </w:p>
        </w:tc>
        <w:tc>
          <w:tcPr>
            <w:tcW w:w="6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68F378FD" w14:textId="7A522738" w:rsidR="3C9945E4" w:rsidRPr="0034300C" w:rsidRDefault="0F77B2D0" w:rsidP="27C3A19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00C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1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02D8BEC3" w14:textId="3CA68C27" w:rsidR="3C9945E4" w:rsidRPr="0034300C" w:rsidRDefault="0F77B2D0" w:rsidP="27C3A19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00C">
              <w:rPr>
                <w:rFonts w:ascii="Times New Roman" w:eastAsia="Times New Roman" w:hAnsi="Times New Roman" w:cs="Times New Roman"/>
                <w:sz w:val="20"/>
                <w:szCs w:val="20"/>
              </w:rPr>
              <w:t>3.6, 21</w:t>
            </w:r>
          </w:p>
        </w:tc>
        <w:tc>
          <w:tcPr>
            <w:tcW w:w="93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4E35B1E0" w14:textId="3D32BF03" w:rsidR="3C9945E4" w:rsidRPr="0034300C" w:rsidRDefault="0F77B2D0" w:rsidP="27C3A19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430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3C9945E4" w14:paraId="66E40B8F" w14:textId="77777777" w:rsidTr="27C3A193">
        <w:trPr>
          <w:trHeight w:val="300"/>
        </w:trPr>
        <w:tc>
          <w:tcPr>
            <w:tcW w:w="8131" w:type="dxa"/>
            <w:gridSpan w:val="4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63" w:type="dxa"/>
              <w:left w:w="18" w:type="dxa"/>
              <w:bottom w:w="18" w:type="dxa"/>
              <w:right w:w="63" w:type="dxa"/>
            </w:tcMar>
            <w:vAlign w:val="center"/>
          </w:tcPr>
          <w:p w14:paraId="0E079BDF" w14:textId="239D7D3F" w:rsidR="3C9945E4" w:rsidRDefault="3C9945E4" w:rsidP="3C9945E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00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34300C">
              <w:rPr>
                <w:rFonts w:ascii="Times New Roman" w:eastAsia="Times New Roman" w:hAnsi="Times New Roman" w:cs="Times New Roman"/>
                <w:sz w:val="20"/>
                <w:szCs w:val="20"/>
              </w:rPr>
              <w:t>CI = Confidence Interval</w:t>
            </w:r>
          </w:p>
        </w:tc>
      </w:tr>
    </w:tbl>
    <w:p w14:paraId="5A4C691B" w14:textId="6FED1F7B" w:rsidR="3C9945E4" w:rsidRDefault="3C9945E4"/>
    <w:sectPr w:rsidR="3C9945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0605F1C"/>
    <w:rsid w:val="002B2014"/>
    <w:rsid w:val="0034300C"/>
    <w:rsid w:val="02BFF98E"/>
    <w:rsid w:val="07D2DE6A"/>
    <w:rsid w:val="09B2A2C0"/>
    <w:rsid w:val="0DCBF5ED"/>
    <w:rsid w:val="0DFE699E"/>
    <w:rsid w:val="0F77B2D0"/>
    <w:rsid w:val="109D07B6"/>
    <w:rsid w:val="117D8506"/>
    <w:rsid w:val="15E455D8"/>
    <w:rsid w:val="17901EB0"/>
    <w:rsid w:val="1AFF5FC7"/>
    <w:rsid w:val="20605F1C"/>
    <w:rsid w:val="267BC175"/>
    <w:rsid w:val="27C3A193"/>
    <w:rsid w:val="2921BB41"/>
    <w:rsid w:val="294A763F"/>
    <w:rsid w:val="299F90AC"/>
    <w:rsid w:val="33D6D56B"/>
    <w:rsid w:val="3C9945E4"/>
    <w:rsid w:val="3D4447FD"/>
    <w:rsid w:val="3D4BA938"/>
    <w:rsid w:val="416DD863"/>
    <w:rsid w:val="41947565"/>
    <w:rsid w:val="450480EF"/>
    <w:rsid w:val="46C20236"/>
    <w:rsid w:val="4D594310"/>
    <w:rsid w:val="4F98A5BA"/>
    <w:rsid w:val="502E57B3"/>
    <w:rsid w:val="5306D9FF"/>
    <w:rsid w:val="63BFFE2D"/>
    <w:rsid w:val="658E9412"/>
    <w:rsid w:val="6C24A93A"/>
    <w:rsid w:val="6D02FC0D"/>
    <w:rsid w:val="6FAD9969"/>
    <w:rsid w:val="7018BB06"/>
    <w:rsid w:val="731542A0"/>
    <w:rsid w:val="75E00770"/>
    <w:rsid w:val="7C8C3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05F1C"/>
  <w15:chartTrackingRefBased/>
  <w15:docId w15:val="{70F1C370-52E9-4FCF-AF38-2F31C26F1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9/05/relationships/documenttasks" Target="documenttasks/documenttasks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documenttasks/documenttasks1.xml><?xml version="1.0" encoding="utf-8"?>
<t:Tasks xmlns:t="http://schemas.microsoft.com/office/tasks/2019/documenttasks" xmlns:oel="http://schemas.microsoft.com/office/2019/extlst">
  <t:Task id="{FE87288D-F430-4B3F-8F51-6B8A31CAE289}">
    <t:Anchor>
      <t:Comment id="518080567"/>
    </t:Anchor>
    <t:History>
      <t:Event id="{63957975-61DC-46C5-AB89-1D6E3E37F50C}" time="2026-01-24T14:32:12.657Z">
        <t:Attribution userId="S::pxk435@jefferson.edu::f6c64ccf-ce36-450f-bd9d-37daed4f6013" userProvider="AD" userName="Praneet Kaki"/>
        <t:Anchor>
          <t:Comment id="518080567"/>
        </t:Anchor>
        <t:Create/>
      </t:Event>
      <t:Event id="{2F1E6799-0942-440E-83EA-70A8C50ED376}" time="2026-01-24T14:32:12.657Z">
        <t:Attribution userId="S::pxk435@jefferson.edu::f6c64ccf-ce36-450f-bd9d-37daed4f6013" userProvider="AD" userName="Praneet Kaki"/>
        <t:Anchor>
          <t:Comment id="518080567"/>
        </t:Anchor>
        <t:Assign userId="S::jxg417_students.jefferson.edu#EXT#@tjuv.onmicrosoft.com::c9ec063d-9a10-4d09-b096-f3cb8115259a" userProvider="AD" userName="Jennifer Goldfarb (Student)"/>
      </t:Event>
      <t:Event id="{6E497FFC-C5E6-4FF7-A239-EEBD1E9545E4}" time="2026-01-24T14:32:12.657Z">
        <t:Attribution userId="S::pxk435@jefferson.edu::f6c64ccf-ce36-450f-bd9d-37daed4f6013" userProvider="AD" userName="Praneet Kaki"/>
        <t:Anchor>
          <t:Comment id="518080567"/>
        </t:Anchor>
        <t:SetTitle title="@Jennifer Goldfarb (Student) I've updated this table. please update the results section with any new data if we make a reference to it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78</Characters>
  <Application>Microsoft Office Word</Application>
  <DocSecurity>0</DocSecurity>
  <Lines>40</Lines>
  <Paragraphs>26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eet Kaki</dc:creator>
  <cp:keywords/>
  <dc:description/>
  <cp:lastModifiedBy>Praneet Kaki (Student)</cp:lastModifiedBy>
  <cp:revision>2</cp:revision>
  <dcterms:created xsi:type="dcterms:W3CDTF">2025-08-31T19:11:00Z</dcterms:created>
  <dcterms:modified xsi:type="dcterms:W3CDTF">2026-03-03T17:36:00Z</dcterms:modified>
</cp:coreProperties>
</file>